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A11AC6">
      <w:pPr>
        <w:rPr>
          <w:rFonts w:hint="default" w:ascii="Times New Roman Bold" w:hAnsi="Times New Roman Bold" w:eastAsia="SimSun" w:cs="Times New Roman Bold"/>
          <w:b/>
          <w:bCs w:val="0"/>
          <w:sz w:val="20"/>
          <w:szCs w:val="20"/>
        </w:rPr>
      </w:pPr>
      <w:bookmarkStart w:id="0" w:name="_GoBack"/>
      <w:r>
        <w:rPr>
          <w:rFonts w:hint="default" w:ascii="Times New Roman Bold" w:hAnsi="Times New Roman Bold" w:eastAsia="SimSun" w:cs="Times New Roman Bold"/>
          <w:b/>
          <w:bCs w:val="0"/>
          <w:sz w:val="20"/>
          <w:szCs w:val="20"/>
        </w:rPr>
        <w:t>Supplementary Table S1</w:t>
      </w:r>
      <w:r>
        <w:rPr>
          <w:rFonts w:hint="default" w:ascii="Times New Roman Bold" w:hAnsi="Times New Roman Bold" w:eastAsia="SimSun" w:cs="Times New Roman Bold"/>
          <w:b/>
          <w:bCs w:val="0"/>
          <w:sz w:val="20"/>
          <w:szCs w:val="20"/>
          <w:lang w:val="en-US"/>
        </w:rPr>
        <w:t xml:space="preserve">. </w:t>
      </w:r>
      <w:r>
        <w:rPr>
          <w:rFonts w:hint="default" w:ascii="Times New Roman Bold" w:hAnsi="Times New Roman Bold" w:eastAsia="SimSun" w:cs="Times New Roman Bold"/>
          <w:b/>
          <w:bCs w:val="0"/>
          <w:sz w:val="20"/>
          <w:szCs w:val="20"/>
        </w:rPr>
        <w:t>Four groups of the 86 TED patients with highly consistent baseline features</w:t>
      </w:r>
    </w:p>
    <w:bookmarkEnd w:id="0"/>
    <w:tbl>
      <w:tblPr>
        <w:tblStyle w:val="5"/>
        <w:tblW w:w="140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409"/>
        <w:gridCol w:w="2410"/>
        <w:gridCol w:w="2410"/>
        <w:gridCol w:w="2410"/>
        <w:gridCol w:w="992"/>
      </w:tblGrid>
      <w:tr w14:paraId="2194B62A">
        <w:trPr>
          <w:trHeight w:val="283" w:hRule="atLeast"/>
        </w:trPr>
        <w:tc>
          <w:tcPr>
            <w:tcW w:w="3403" w:type="dxa"/>
            <w:vMerge w:val="restart"/>
            <w:tcBorders>
              <w:top w:val="single" w:color="auto" w:sz="12" w:space="0"/>
            </w:tcBorders>
            <w:vAlign w:val="center"/>
          </w:tcPr>
          <w:p w14:paraId="4A8CC112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Clinical characteristics</w:t>
            </w:r>
          </w:p>
        </w:tc>
        <w:tc>
          <w:tcPr>
            <w:tcW w:w="2409" w:type="dxa"/>
            <w:vMerge w:val="restart"/>
            <w:tcBorders>
              <w:top w:val="single" w:color="auto" w:sz="12" w:space="0"/>
            </w:tcBorders>
            <w:vAlign w:val="center"/>
          </w:tcPr>
          <w:p w14:paraId="14D7B0A6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POAb (-) and TGAb (-)</w:t>
            </w:r>
          </w:p>
        </w:tc>
        <w:tc>
          <w:tcPr>
            <w:tcW w:w="7230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1A0935E">
            <w:pPr>
              <w:jc w:val="center"/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POAb (+) and /or TGAb (+)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</w:tcBorders>
            <w:vAlign w:val="center"/>
          </w:tcPr>
          <w:p w14:paraId="7842466D">
            <w:pPr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14:paraId="5D00505F">
        <w:trPr>
          <w:trHeight w:val="283" w:hRule="atLeast"/>
        </w:trPr>
        <w:tc>
          <w:tcPr>
            <w:tcW w:w="3403" w:type="dxa"/>
            <w:vMerge w:val="continue"/>
            <w:tcBorders>
              <w:bottom w:val="single" w:color="auto" w:sz="12" w:space="0"/>
            </w:tcBorders>
            <w:vAlign w:val="center"/>
          </w:tcPr>
          <w:p w14:paraId="611D38C1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vMerge w:val="continue"/>
            <w:tcBorders>
              <w:bottom w:val="single" w:color="auto" w:sz="12" w:space="0"/>
            </w:tcBorders>
            <w:vAlign w:val="center"/>
          </w:tcPr>
          <w:p w14:paraId="3917399A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B099B97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POAb (+) and TGAb (-)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A2D71B">
            <w:pPr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POAb (-) and TGAb (+)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4230C2F">
            <w:pPr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POAb (+) and TGAb (+)</w:t>
            </w: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vAlign w:val="center"/>
          </w:tcPr>
          <w:p w14:paraId="2F975E10">
            <w:pPr>
              <w:rPr>
                <w:rFonts w:hint="default" w:ascii="Times New Roman Regular" w:hAnsi="Times New Roman Regular" w:eastAsia="SimSun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14:paraId="6E140E4F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70182E11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409" w:type="dxa"/>
            <w:vAlign w:val="center"/>
          </w:tcPr>
          <w:p w14:paraId="6AAC2F0B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410" w:type="dxa"/>
            <w:tcBorders>
              <w:top w:val="single" w:color="auto" w:sz="12" w:space="0"/>
            </w:tcBorders>
            <w:vAlign w:val="center"/>
          </w:tcPr>
          <w:p w14:paraId="6A95B659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410" w:type="dxa"/>
            <w:tcBorders>
              <w:top w:val="single" w:color="auto" w:sz="12" w:space="0"/>
            </w:tcBorders>
            <w:vAlign w:val="center"/>
          </w:tcPr>
          <w:p w14:paraId="0C81701E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410" w:type="dxa"/>
            <w:tcBorders>
              <w:top w:val="single" w:color="auto" w:sz="12" w:space="0"/>
            </w:tcBorders>
            <w:vAlign w:val="center"/>
          </w:tcPr>
          <w:p w14:paraId="5CB6E512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color="auto" w:sz="12" w:space="0"/>
            </w:tcBorders>
            <w:vAlign w:val="center"/>
          </w:tcPr>
          <w:p w14:paraId="6F7EC9E3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3A57A1BA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1275EEDA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2409" w:type="dxa"/>
            <w:vAlign w:val="center"/>
          </w:tcPr>
          <w:p w14:paraId="5158E84D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46.54 ± 9.79</w:t>
            </w:r>
          </w:p>
        </w:tc>
        <w:tc>
          <w:tcPr>
            <w:tcW w:w="2410" w:type="dxa"/>
            <w:vAlign w:val="center"/>
          </w:tcPr>
          <w:p w14:paraId="5AD4BA46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41.86 ± 9.87</w:t>
            </w:r>
          </w:p>
        </w:tc>
        <w:tc>
          <w:tcPr>
            <w:tcW w:w="2410" w:type="dxa"/>
            <w:vAlign w:val="center"/>
          </w:tcPr>
          <w:p w14:paraId="2DFAE347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49.83 ± 14.62</w:t>
            </w:r>
          </w:p>
        </w:tc>
        <w:tc>
          <w:tcPr>
            <w:tcW w:w="2410" w:type="dxa"/>
            <w:vAlign w:val="center"/>
          </w:tcPr>
          <w:p w14:paraId="0CEDD816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41.86±12.79</w:t>
            </w:r>
          </w:p>
        </w:tc>
        <w:tc>
          <w:tcPr>
            <w:tcW w:w="992" w:type="dxa"/>
            <w:vAlign w:val="center"/>
          </w:tcPr>
          <w:p w14:paraId="1B878DCD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204</w:t>
            </w:r>
          </w:p>
        </w:tc>
      </w:tr>
      <w:tr w14:paraId="77E5A6A5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4EE43582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Gender (m/f, n, %)</w:t>
            </w:r>
          </w:p>
        </w:tc>
        <w:tc>
          <w:tcPr>
            <w:tcW w:w="2409" w:type="dxa"/>
            <w:vAlign w:val="center"/>
          </w:tcPr>
          <w:p w14:paraId="23E5AD5F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4 (46.2)/28 (53.8)</w:t>
            </w:r>
          </w:p>
        </w:tc>
        <w:tc>
          <w:tcPr>
            <w:tcW w:w="2410" w:type="dxa"/>
            <w:vAlign w:val="center"/>
          </w:tcPr>
          <w:p w14:paraId="3D38D3A1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6 (42.9)/8 (57.1)</w:t>
            </w:r>
          </w:p>
        </w:tc>
        <w:tc>
          <w:tcPr>
            <w:tcW w:w="2410" w:type="dxa"/>
            <w:vAlign w:val="center"/>
          </w:tcPr>
          <w:p w14:paraId="481B9138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33.3)/4 (66.7)</w:t>
            </w:r>
          </w:p>
        </w:tc>
        <w:tc>
          <w:tcPr>
            <w:tcW w:w="2410" w:type="dxa"/>
            <w:vAlign w:val="center"/>
          </w:tcPr>
          <w:p w14:paraId="649EE0FE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8(57.1)/6(42.9)</w:t>
            </w:r>
          </w:p>
        </w:tc>
        <w:tc>
          <w:tcPr>
            <w:tcW w:w="992" w:type="dxa"/>
            <w:vAlign w:val="center"/>
          </w:tcPr>
          <w:p w14:paraId="3E2A4D56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769</w:t>
            </w:r>
          </w:p>
        </w:tc>
      </w:tr>
      <w:tr w14:paraId="13DB71F9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4036EFF1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History of hyperthyroidism (n, %)</w:t>
            </w:r>
          </w:p>
        </w:tc>
        <w:tc>
          <w:tcPr>
            <w:tcW w:w="2409" w:type="dxa"/>
            <w:vAlign w:val="center"/>
          </w:tcPr>
          <w:p w14:paraId="169FCEE3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30 (57.7)</w:t>
            </w:r>
          </w:p>
        </w:tc>
        <w:tc>
          <w:tcPr>
            <w:tcW w:w="2410" w:type="dxa"/>
            <w:vAlign w:val="center"/>
          </w:tcPr>
          <w:p w14:paraId="0BD0A83E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0 (71.4)</w:t>
            </w:r>
          </w:p>
        </w:tc>
        <w:tc>
          <w:tcPr>
            <w:tcW w:w="2410" w:type="dxa"/>
            <w:vAlign w:val="center"/>
          </w:tcPr>
          <w:p w14:paraId="5ED31AD4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 xml:space="preserve">2 (33.3) </w:t>
            </w:r>
          </w:p>
        </w:tc>
        <w:tc>
          <w:tcPr>
            <w:tcW w:w="2410" w:type="dxa"/>
            <w:vAlign w:val="center"/>
          </w:tcPr>
          <w:p w14:paraId="63B91BB8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1(78.6)</w:t>
            </w:r>
          </w:p>
        </w:tc>
        <w:tc>
          <w:tcPr>
            <w:tcW w:w="992" w:type="dxa"/>
            <w:vAlign w:val="center"/>
          </w:tcPr>
          <w:p w14:paraId="4F69407A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200</w:t>
            </w:r>
          </w:p>
        </w:tc>
      </w:tr>
      <w:tr w14:paraId="31A5688C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64B01547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Hyperthyroidism duration (months)</w:t>
            </w:r>
          </w:p>
        </w:tc>
        <w:tc>
          <w:tcPr>
            <w:tcW w:w="2409" w:type="dxa"/>
            <w:vAlign w:val="center"/>
          </w:tcPr>
          <w:p w14:paraId="522D2AFF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6.50 (0.00, 35.50)</w:t>
            </w:r>
          </w:p>
        </w:tc>
        <w:tc>
          <w:tcPr>
            <w:tcW w:w="2410" w:type="dxa"/>
            <w:vAlign w:val="center"/>
          </w:tcPr>
          <w:p w14:paraId="29D74930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1.50 (0.00,97.50)</w:t>
            </w:r>
          </w:p>
        </w:tc>
        <w:tc>
          <w:tcPr>
            <w:tcW w:w="2410" w:type="dxa"/>
            <w:vAlign w:val="center"/>
          </w:tcPr>
          <w:p w14:paraId="431F7407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00 (0.00, 18.00)</w:t>
            </w:r>
          </w:p>
        </w:tc>
        <w:tc>
          <w:tcPr>
            <w:tcW w:w="2410" w:type="dxa"/>
            <w:vAlign w:val="center"/>
          </w:tcPr>
          <w:p w14:paraId="28B31639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9.00 (1.50, 131.25)</w:t>
            </w:r>
          </w:p>
        </w:tc>
        <w:tc>
          <w:tcPr>
            <w:tcW w:w="992" w:type="dxa"/>
            <w:vAlign w:val="center"/>
          </w:tcPr>
          <w:p w14:paraId="79684ED6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14:paraId="062789CD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31A87FA1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ED duration (months)</w:t>
            </w:r>
          </w:p>
        </w:tc>
        <w:tc>
          <w:tcPr>
            <w:tcW w:w="2409" w:type="dxa"/>
            <w:vAlign w:val="center"/>
          </w:tcPr>
          <w:p w14:paraId="283502E1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4.00 (13.25, 46.75)</w:t>
            </w:r>
          </w:p>
        </w:tc>
        <w:tc>
          <w:tcPr>
            <w:tcW w:w="2410" w:type="dxa"/>
            <w:vAlign w:val="center"/>
          </w:tcPr>
          <w:p w14:paraId="14BC3ED8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8.50 (8.25, 48.75)</w:t>
            </w:r>
          </w:p>
        </w:tc>
        <w:tc>
          <w:tcPr>
            <w:tcW w:w="2410" w:type="dxa"/>
            <w:vAlign w:val="center"/>
          </w:tcPr>
          <w:p w14:paraId="14C3946D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7.50 (6.00, 24.00)</w:t>
            </w:r>
          </w:p>
        </w:tc>
        <w:tc>
          <w:tcPr>
            <w:tcW w:w="2410" w:type="dxa"/>
            <w:vAlign w:val="center"/>
          </w:tcPr>
          <w:p w14:paraId="2E21D6AA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5.00(11.25, 42.25)</w:t>
            </w:r>
          </w:p>
        </w:tc>
        <w:tc>
          <w:tcPr>
            <w:tcW w:w="992" w:type="dxa"/>
            <w:vAlign w:val="center"/>
          </w:tcPr>
          <w:p w14:paraId="63351305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238</w:t>
            </w:r>
          </w:p>
        </w:tc>
      </w:tr>
      <w:tr w14:paraId="0D59FBCF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35DE2EED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History of hypothyroidism (n, %)</w:t>
            </w:r>
          </w:p>
        </w:tc>
        <w:tc>
          <w:tcPr>
            <w:tcW w:w="2409" w:type="dxa"/>
            <w:vAlign w:val="center"/>
          </w:tcPr>
          <w:p w14:paraId="27BB0F71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3 (25.0)</w:t>
            </w:r>
          </w:p>
        </w:tc>
        <w:tc>
          <w:tcPr>
            <w:tcW w:w="2410" w:type="dxa"/>
            <w:vAlign w:val="center"/>
          </w:tcPr>
          <w:p w14:paraId="4E4C379E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14.3)</w:t>
            </w:r>
          </w:p>
        </w:tc>
        <w:tc>
          <w:tcPr>
            <w:tcW w:w="2410" w:type="dxa"/>
            <w:vAlign w:val="center"/>
          </w:tcPr>
          <w:p w14:paraId="5CFE92DF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 (16.7)</w:t>
            </w:r>
          </w:p>
        </w:tc>
        <w:tc>
          <w:tcPr>
            <w:tcW w:w="2410" w:type="dxa"/>
            <w:vAlign w:val="center"/>
          </w:tcPr>
          <w:p w14:paraId="2D555320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992" w:type="dxa"/>
            <w:vAlign w:val="center"/>
          </w:tcPr>
          <w:p w14:paraId="3D62AB7F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188</w:t>
            </w:r>
          </w:p>
        </w:tc>
      </w:tr>
      <w:tr w14:paraId="0465DA03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501DF16A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Received immunosuppressive therapy in the last 3 months (n, %)</w:t>
            </w:r>
          </w:p>
        </w:tc>
        <w:tc>
          <w:tcPr>
            <w:tcW w:w="2409" w:type="dxa"/>
            <w:vAlign w:val="center"/>
          </w:tcPr>
          <w:p w14:paraId="27C358B5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8 (34.6)</w:t>
            </w:r>
          </w:p>
        </w:tc>
        <w:tc>
          <w:tcPr>
            <w:tcW w:w="2410" w:type="dxa"/>
            <w:vAlign w:val="center"/>
          </w:tcPr>
          <w:p w14:paraId="0C2EF27F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5 (35.7)</w:t>
            </w:r>
          </w:p>
        </w:tc>
        <w:tc>
          <w:tcPr>
            <w:tcW w:w="2410" w:type="dxa"/>
            <w:vAlign w:val="center"/>
          </w:tcPr>
          <w:p w14:paraId="0019A458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3 (50.0)</w:t>
            </w:r>
          </w:p>
        </w:tc>
        <w:tc>
          <w:tcPr>
            <w:tcW w:w="2410" w:type="dxa"/>
            <w:vAlign w:val="center"/>
          </w:tcPr>
          <w:p w14:paraId="72C26BE7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14.3)</w:t>
            </w:r>
          </w:p>
        </w:tc>
        <w:tc>
          <w:tcPr>
            <w:tcW w:w="992" w:type="dxa"/>
            <w:vAlign w:val="center"/>
          </w:tcPr>
          <w:p w14:paraId="27B27601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373</w:t>
            </w:r>
          </w:p>
        </w:tc>
      </w:tr>
      <w:tr w14:paraId="286FAB7B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526949CE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History of thyroid malignancy (n, %)</w:t>
            </w:r>
          </w:p>
        </w:tc>
        <w:tc>
          <w:tcPr>
            <w:tcW w:w="2409" w:type="dxa"/>
            <w:vAlign w:val="center"/>
          </w:tcPr>
          <w:p w14:paraId="2C413DD4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7 (13.5)</w:t>
            </w:r>
          </w:p>
        </w:tc>
        <w:tc>
          <w:tcPr>
            <w:tcW w:w="2410" w:type="dxa"/>
            <w:vAlign w:val="center"/>
          </w:tcPr>
          <w:p w14:paraId="5DEDA742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2410" w:type="dxa"/>
            <w:vAlign w:val="center"/>
          </w:tcPr>
          <w:p w14:paraId="0136867E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2410" w:type="dxa"/>
            <w:vAlign w:val="center"/>
          </w:tcPr>
          <w:p w14:paraId="23D23863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992" w:type="dxa"/>
            <w:vAlign w:val="center"/>
          </w:tcPr>
          <w:p w14:paraId="52C9F2AD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184</w:t>
            </w:r>
          </w:p>
        </w:tc>
      </w:tr>
      <w:tr w14:paraId="4C59E96D">
        <w:trPr>
          <w:trHeight w:val="283" w:hRule="atLeast"/>
        </w:trPr>
        <w:tc>
          <w:tcPr>
            <w:tcW w:w="3403" w:type="dxa"/>
            <w:shd w:val="clear" w:color="auto" w:fill="auto"/>
            <w:vAlign w:val="center"/>
          </w:tcPr>
          <w:p w14:paraId="5F125A8F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History of RAI therapy (n, %)</w:t>
            </w:r>
          </w:p>
        </w:tc>
        <w:tc>
          <w:tcPr>
            <w:tcW w:w="2409" w:type="dxa"/>
            <w:vAlign w:val="center"/>
          </w:tcPr>
          <w:p w14:paraId="5E2907B9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4 (7.7)</w:t>
            </w:r>
          </w:p>
        </w:tc>
        <w:tc>
          <w:tcPr>
            <w:tcW w:w="2410" w:type="dxa"/>
            <w:vAlign w:val="center"/>
          </w:tcPr>
          <w:p w14:paraId="671A33FF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14.3)</w:t>
            </w:r>
          </w:p>
        </w:tc>
        <w:tc>
          <w:tcPr>
            <w:tcW w:w="2410" w:type="dxa"/>
            <w:vAlign w:val="center"/>
          </w:tcPr>
          <w:p w14:paraId="7349BE23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 (16.7)</w:t>
            </w:r>
          </w:p>
        </w:tc>
        <w:tc>
          <w:tcPr>
            <w:tcW w:w="2410" w:type="dxa"/>
            <w:vAlign w:val="center"/>
          </w:tcPr>
          <w:p w14:paraId="6F103242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 (7.1)</w:t>
            </w:r>
          </w:p>
        </w:tc>
        <w:tc>
          <w:tcPr>
            <w:tcW w:w="992" w:type="dxa"/>
            <w:vAlign w:val="center"/>
          </w:tcPr>
          <w:p w14:paraId="5B64FD65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793</w:t>
            </w:r>
          </w:p>
        </w:tc>
      </w:tr>
      <w:tr w14:paraId="26541991">
        <w:trPr>
          <w:trHeight w:val="283" w:hRule="atLeast"/>
        </w:trPr>
        <w:tc>
          <w:tcPr>
            <w:tcW w:w="340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05CDD5B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Smoker (n, %)</w:t>
            </w:r>
          </w:p>
        </w:tc>
        <w:tc>
          <w:tcPr>
            <w:tcW w:w="2409" w:type="dxa"/>
            <w:tcBorders>
              <w:bottom w:val="single" w:color="auto" w:sz="12" w:space="0"/>
            </w:tcBorders>
            <w:vAlign w:val="center"/>
          </w:tcPr>
          <w:p w14:paraId="75A4AEF7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12 (23.1)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vAlign w:val="center"/>
          </w:tcPr>
          <w:p w14:paraId="49D941CD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3 (21.4)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vAlign w:val="center"/>
          </w:tcPr>
          <w:p w14:paraId="2EBE29EB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2 (33.3)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vAlign w:val="center"/>
          </w:tcPr>
          <w:p w14:paraId="505AEB0C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5 (35.7)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vAlign w:val="center"/>
          </w:tcPr>
          <w:p w14:paraId="4AF7FA8F">
            <w:pPr>
              <w:widowControl/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0.743</w:t>
            </w:r>
          </w:p>
        </w:tc>
      </w:tr>
    </w:tbl>
    <w:p w14:paraId="476D5D27">
      <w:pPr>
        <w:rPr>
          <w:rFonts w:hint="default" w:ascii="Times New Roman Regular" w:hAnsi="Times New Roman Regular" w:eastAsia="SimSun" w:cs="Times New Roman Regular"/>
          <w:sz w:val="20"/>
          <w:szCs w:val="20"/>
        </w:rPr>
      </w:pPr>
      <w:r>
        <w:rPr>
          <w:rFonts w:hint="default" w:ascii="Times New Roman Regular" w:hAnsi="Times New Roman Regular" w:eastAsia="SimSun" w:cs="Times New Roman Regular"/>
          <w:sz w:val="20"/>
          <w:szCs w:val="20"/>
        </w:rPr>
        <w:t>Notes. According to distribution, values are presented as mean ± SD or median (25th percentile, 75th percentile), or number, percentage (n, %); Smoker was defined as having smoked more than 100 cigarettes in a lifetime. Abbreviations: TED denotes thyroid eye disease, GD Graves’ disease, RAI radioactive iodine.</w:t>
      </w:r>
    </w:p>
    <w:p w14:paraId="503ECEBE">
      <w:pPr>
        <w:rPr>
          <w:rFonts w:hint="default" w:ascii="Times New Roman Regular" w:hAnsi="Times New Roman Regular" w:cs="Times New Roman Regular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310382">
    <w:pPr>
      <w:pStyle w:val="2"/>
      <w:rPr>
        <w:rFonts w:hint="eastAsia"/>
      </w:rPr>
    </w:pPr>
  </w:p>
  <w:p w14:paraId="22D4BB12">
    <w:pPr>
      <w:pStyle w:val="2"/>
      <w:jc w:val="center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wNrEwsTQwNzIwNDdQ0lEKTi0uzszPAykwMq8FALmzaXYtAAAA"/>
    <w:docVar w:name="KY_MEDREF_DOCUID" w:val="{EDF82F95-F82A-411C-9803-DE7A59CAE200}"/>
    <w:docVar w:name="KY_MEDREF_VERSION" w:val="3"/>
  </w:docVars>
  <w:rsids>
    <w:rsidRoot w:val="00A80022"/>
    <w:rsid w:val="00000333"/>
    <w:rsid w:val="0000314F"/>
    <w:rsid w:val="000214DD"/>
    <w:rsid w:val="00026AEC"/>
    <w:rsid w:val="00026D4C"/>
    <w:rsid w:val="000416B9"/>
    <w:rsid w:val="000421E9"/>
    <w:rsid w:val="00070067"/>
    <w:rsid w:val="00070425"/>
    <w:rsid w:val="00082DC9"/>
    <w:rsid w:val="00084A4B"/>
    <w:rsid w:val="000B15F3"/>
    <w:rsid w:val="000C3220"/>
    <w:rsid w:val="000C60C7"/>
    <w:rsid w:val="000E174E"/>
    <w:rsid w:val="000E1A20"/>
    <w:rsid w:val="00111347"/>
    <w:rsid w:val="001246BF"/>
    <w:rsid w:val="001256FF"/>
    <w:rsid w:val="00151644"/>
    <w:rsid w:val="00153C18"/>
    <w:rsid w:val="00183ECD"/>
    <w:rsid w:val="00195ED9"/>
    <w:rsid w:val="001A06AD"/>
    <w:rsid w:val="001B0798"/>
    <w:rsid w:val="001B51B3"/>
    <w:rsid w:val="00200A3E"/>
    <w:rsid w:val="0020193A"/>
    <w:rsid w:val="00214EEF"/>
    <w:rsid w:val="00224292"/>
    <w:rsid w:val="002420F5"/>
    <w:rsid w:val="00246725"/>
    <w:rsid w:val="00247397"/>
    <w:rsid w:val="002545F1"/>
    <w:rsid w:val="002600E1"/>
    <w:rsid w:val="00281BD0"/>
    <w:rsid w:val="002917C1"/>
    <w:rsid w:val="002946C5"/>
    <w:rsid w:val="002A75BC"/>
    <w:rsid w:val="002C0398"/>
    <w:rsid w:val="002C3490"/>
    <w:rsid w:val="002D4C64"/>
    <w:rsid w:val="002E4FD4"/>
    <w:rsid w:val="00305C4C"/>
    <w:rsid w:val="0031180F"/>
    <w:rsid w:val="003541A8"/>
    <w:rsid w:val="00384EA0"/>
    <w:rsid w:val="003921C7"/>
    <w:rsid w:val="00397FCC"/>
    <w:rsid w:val="003A79E5"/>
    <w:rsid w:val="003C69B4"/>
    <w:rsid w:val="003E2FEC"/>
    <w:rsid w:val="003E7A01"/>
    <w:rsid w:val="003F2FDC"/>
    <w:rsid w:val="003F33E9"/>
    <w:rsid w:val="00401024"/>
    <w:rsid w:val="00417CEE"/>
    <w:rsid w:val="00431339"/>
    <w:rsid w:val="00432E10"/>
    <w:rsid w:val="0043542E"/>
    <w:rsid w:val="00442C18"/>
    <w:rsid w:val="004519A5"/>
    <w:rsid w:val="00464605"/>
    <w:rsid w:val="0048361A"/>
    <w:rsid w:val="00483C86"/>
    <w:rsid w:val="00494009"/>
    <w:rsid w:val="004B13BE"/>
    <w:rsid w:val="004D09B7"/>
    <w:rsid w:val="004E0838"/>
    <w:rsid w:val="004E33E4"/>
    <w:rsid w:val="004E70B9"/>
    <w:rsid w:val="004F1CE9"/>
    <w:rsid w:val="005055A7"/>
    <w:rsid w:val="00511905"/>
    <w:rsid w:val="00514158"/>
    <w:rsid w:val="005353B4"/>
    <w:rsid w:val="00550F4F"/>
    <w:rsid w:val="00555A07"/>
    <w:rsid w:val="00562FDC"/>
    <w:rsid w:val="0057166A"/>
    <w:rsid w:val="00571DF2"/>
    <w:rsid w:val="00591724"/>
    <w:rsid w:val="00592D4E"/>
    <w:rsid w:val="005C2C56"/>
    <w:rsid w:val="005D1316"/>
    <w:rsid w:val="005E0D3B"/>
    <w:rsid w:val="005F0FD9"/>
    <w:rsid w:val="005F6185"/>
    <w:rsid w:val="00610C66"/>
    <w:rsid w:val="00621849"/>
    <w:rsid w:val="00637482"/>
    <w:rsid w:val="00643B09"/>
    <w:rsid w:val="006469E5"/>
    <w:rsid w:val="00671BAB"/>
    <w:rsid w:val="0068461A"/>
    <w:rsid w:val="006A5A70"/>
    <w:rsid w:val="006B22A0"/>
    <w:rsid w:val="006B4EC5"/>
    <w:rsid w:val="006C0108"/>
    <w:rsid w:val="006E6727"/>
    <w:rsid w:val="006E7321"/>
    <w:rsid w:val="007258D5"/>
    <w:rsid w:val="00737A9C"/>
    <w:rsid w:val="007475B2"/>
    <w:rsid w:val="0075272B"/>
    <w:rsid w:val="00754C63"/>
    <w:rsid w:val="00770DA4"/>
    <w:rsid w:val="007753DE"/>
    <w:rsid w:val="007912C0"/>
    <w:rsid w:val="007A226B"/>
    <w:rsid w:val="007C5143"/>
    <w:rsid w:val="007C689F"/>
    <w:rsid w:val="007E0C5A"/>
    <w:rsid w:val="007E7B28"/>
    <w:rsid w:val="007F13BC"/>
    <w:rsid w:val="00801918"/>
    <w:rsid w:val="00813211"/>
    <w:rsid w:val="00821E24"/>
    <w:rsid w:val="00832591"/>
    <w:rsid w:val="00833AB0"/>
    <w:rsid w:val="00843B94"/>
    <w:rsid w:val="00844526"/>
    <w:rsid w:val="00844BB4"/>
    <w:rsid w:val="00852426"/>
    <w:rsid w:val="008547BE"/>
    <w:rsid w:val="00860F02"/>
    <w:rsid w:val="0088691D"/>
    <w:rsid w:val="00887233"/>
    <w:rsid w:val="00896CAC"/>
    <w:rsid w:val="008A0690"/>
    <w:rsid w:val="008B7939"/>
    <w:rsid w:val="008D3FD2"/>
    <w:rsid w:val="008E231A"/>
    <w:rsid w:val="008E71A2"/>
    <w:rsid w:val="009008DC"/>
    <w:rsid w:val="009335FE"/>
    <w:rsid w:val="0093560E"/>
    <w:rsid w:val="00946FDC"/>
    <w:rsid w:val="00955F82"/>
    <w:rsid w:val="00957A44"/>
    <w:rsid w:val="00966417"/>
    <w:rsid w:val="009669F8"/>
    <w:rsid w:val="00990E9A"/>
    <w:rsid w:val="009C0520"/>
    <w:rsid w:val="009E2341"/>
    <w:rsid w:val="009E38FB"/>
    <w:rsid w:val="00A03558"/>
    <w:rsid w:val="00A045C1"/>
    <w:rsid w:val="00A053F3"/>
    <w:rsid w:val="00A3364D"/>
    <w:rsid w:val="00A35C5A"/>
    <w:rsid w:val="00A35EA9"/>
    <w:rsid w:val="00A4517D"/>
    <w:rsid w:val="00A47D84"/>
    <w:rsid w:val="00A55E14"/>
    <w:rsid w:val="00A5777F"/>
    <w:rsid w:val="00A606C1"/>
    <w:rsid w:val="00A66D74"/>
    <w:rsid w:val="00A73255"/>
    <w:rsid w:val="00A742DB"/>
    <w:rsid w:val="00A80022"/>
    <w:rsid w:val="00A813DD"/>
    <w:rsid w:val="00A83AC8"/>
    <w:rsid w:val="00A908E2"/>
    <w:rsid w:val="00A965EC"/>
    <w:rsid w:val="00AB204A"/>
    <w:rsid w:val="00AC32B8"/>
    <w:rsid w:val="00AC753C"/>
    <w:rsid w:val="00AD4DD4"/>
    <w:rsid w:val="00AE126A"/>
    <w:rsid w:val="00AF5EA3"/>
    <w:rsid w:val="00B01917"/>
    <w:rsid w:val="00B04C22"/>
    <w:rsid w:val="00B13506"/>
    <w:rsid w:val="00B31575"/>
    <w:rsid w:val="00B45366"/>
    <w:rsid w:val="00B606C8"/>
    <w:rsid w:val="00B60D63"/>
    <w:rsid w:val="00B83D6B"/>
    <w:rsid w:val="00B915BB"/>
    <w:rsid w:val="00BA06B8"/>
    <w:rsid w:val="00BA4507"/>
    <w:rsid w:val="00BC3984"/>
    <w:rsid w:val="00BD725B"/>
    <w:rsid w:val="00BE5375"/>
    <w:rsid w:val="00BE575D"/>
    <w:rsid w:val="00BF3A9F"/>
    <w:rsid w:val="00C055E8"/>
    <w:rsid w:val="00C117BA"/>
    <w:rsid w:val="00C139AF"/>
    <w:rsid w:val="00C1500F"/>
    <w:rsid w:val="00C22A94"/>
    <w:rsid w:val="00C359E7"/>
    <w:rsid w:val="00C526A6"/>
    <w:rsid w:val="00C57BE6"/>
    <w:rsid w:val="00C63DCC"/>
    <w:rsid w:val="00C67070"/>
    <w:rsid w:val="00C874BC"/>
    <w:rsid w:val="00CC11F1"/>
    <w:rsid w:val="00CC6F93"/>
    <w:rsid w:val="00CD772B"/>
    <w:rsid w:val="00CE32B0"/>
    <w:rsid w:val="00CF07AE"/>
    <w:rsid w:val="00CF39E5"/>
    <w:rsid w:val="00D44F01"/>
    <w:rsid w:val="00D452B4"/>
    <w:rsid w:val="00D62A3E"/>
    <w:rsid w:val="00D66DE6"/>
    <w:rsid w:val="00D81F95"/>
    <w:rsid w:val="00D824B7"/>
    <w:rsid w:val="00D845AE"/>
    <w:rsid w:val="00DA5D2B"/>
    <w:rsid w:val="00DA61D0"/>
    <w:rsid w:val="00DB07D7"/>
    <w:rsid w:val="00DB78DC"/>
    <w:rsid w:val="00DC1975"/>
    <w:rsid w:val="00DC7F3D"/>
    <w:rsid w:val="00DE77C4"/>
    <w:rsid w:val="00E26285"/>
    <w:rsid w:val="00E27430"/>
    <w:rsid w:val="00E427F3"/>
    <w:rsid w:val="00E810B1"/>
    <w:rsid w:val="00E9191D"/>
    <w:rsid w:val="00EB469A"/>
    <w:rsid w:val="00EE0889"/>
    <w:rsid w:val="00EE7D5F"/>
    <w:rsid w:val="00EF0DD5"/>
    <w:rsid w:val="00F021FD"/>
    <w:rsid w:val="00F043C0"/>
    <w:rsid w:val="00F13306"/>
    <w:rsid w:val="00F22CBC"/>
    <w:rsid w:val="00F2316B"/>
    <w:rsid w:val="00F2697E"/>
    <w:rsid w:val="00F351C6"/>
    <w:rsid w:val="00F440E1"/>
    <w:rsid w:val="00FB2509"/>
    <w:rsid w:val="00FB5165"/>
    <w:rsid w:val="00FC1195"/>
    <w:rsid w:val="2FDB51B0"/>
    <w:rsid w:val="76CF036F"/>
    <w:rsid w:val="77FE9FBE"/>
    <w:rsid w:val="7F6FFEE5"/>
    <w:rsid w:val="7FBBBCE1"/>
    <w:rsid w:val="B5F3C5B8"/>
    <w:rsid w:val="D7F9E481"/>
    <w:rsid w:val="E9F79E3D"/>
    <w:rsid w:val="EC2FC1ED"/>
    <w:rsid w:val="EDFB4FC0"/>
    <w:rsid w:val="F5BF0B4C"/>
    <w:rsid w:val="FB5B0711"/>
    <w:rsid w:val="FDBEF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uiPriority w:val="99"/>
  </w:style>
  <w:style w:type="character" w:styleId="8">
    <w:name w:val="Hyperlink"/>
    <w:basedOn w:val="6"/>
    <w:unhideWhenUsed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  <w:style w:type="paragraph" w:customStyle="1" w:styleId="11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12">
    <w:name w:val="Unresolved Mention"/>
    <w:basedOn w:val="6"/>
    <w:semiHidden/>
    <w:unhideWhenUsed/>
    <w:uiPriority w:val="99"/>
    <w:rPr>
      <w:color w:val="605E5C"/>
      <w:shd w:val="clear" w:color="auto" w:fill="E1DFDD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9</Words>
  <Characters>4788</Characters>
  <Lines>39</Lines>
  <Paragraphs>11</Paragraphs>
  <TotalTime>1281</TotalTime>
  <ScaleCrop>false</ScaleCrop>
  <LinksUpToDate>false</LinksUpToDate>
  <CharactersWithSpaces>5616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0:20:00Z</dcterms:created>
  <dc:creator>高静 井</dc:creator>
  <cp:lastModifiedBy>Yuxuan Yang</cp:lastModifiedBy>
  <dcterms:modified xsi:type="dcterms:W3CDTF">2025-08-17T15:13:56Z</dcterms:modified>
  <cp:revision>1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E9F0713AC968F9912E94A068B3536D6D_43</vt:lpwstr>
  </property>
</Properties>
</file>